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28440" w14:textId="6FB788F2" w:rsidR="00777C7F" w:rsidRPr="00B85232" w:rsidRDefault="001E7567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1304848"/>
      <w:bookmarkStart w:id="1" w:name="_GoBack"/>
      <w:r w:rsidRPr="00B852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777C7F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End w:id="1"/>
      <w:r w:rsidR="00777C7F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849F3" w:rsidRPr="00B85232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777C7F" w:rsidRPr="00B85232">
        <w:rPr>
          <w:rFonts w:ascii="Times New Roman" w:hAnsi="Times New Roman" w:cs="Times New Roman"/>
          <w:b/>
          <w:i/>
          <w:sz w:val="24"/>
          <w:szCs w:val="24"/>
        </w:rPr>
        <w:t>n situ</w:t>
      </w:r>
      <w:r w:rsidR="00777C7F" w:rsidRPr="00B85232">
        <w:rPr>
          <w:rFonts w:ascii="Times New Roman" w:hAnsi="Times New Roman" w:cs="Times New Roman"/>
          <w:b/>
          <w:sz w:val="24"/>
          <w:szCs w:val="24"/>
        </w:rPr>
        <w:t xml:space="preserve"> hybridization against </w:t>
      </w:r>
      <w:r w:rsidR="00777C7F" w:rsidRPr="00B85232">
        <w:rPr>
          <w:rFonts w:ascii="Times New Roman" w:hAnsi="Times New Roman" w:cs="Times New Roman"/>
          <w:b/>
          <w:i/>
          <w:sz w:val="24"/>
          <w:szCs w:val="24"/>
        </w:rPr>
        <w:t>tbx16</w:t>
      </w:r>
      <w:r w:rsidR="00777C7F" w:rsidRPr="00B85232">
        <w:rPr>
          <w:rFonts w:ascii="Times New Roman" w:hAnsi="Times New Roman" w:cs="Times New Roman"/>
          <w:b/>
          <w:sz w:val="24"/>
          <w:szCs w:val="24"/>
        </w:rPr>
        <w:t xml:space="preserve"> transcripts in DoLA neurons</w:t>
      </w:r>
      <w:r w:rsidRPr="00B8523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3198"/>
      </w:tblGrid>
      <w:tr w:rsidR="00777C7F" w:rsidRPr="00B85232" w14:paraId="1E621183" w14:textId="77777777" w:rsidTr="002F00AD">
        <w:tc>
          <w:tcPr>
            <w:tcW w:w="2263" w:type="dxa"/>
            <w:tcBorders>
              <w:bottom w:val="single" w:sz="4" w:space="0" w:color="auto"/>
            </w:tcBorders>
          </w:tcPr>
          <w:bookmarkEnd w:id="0"/>
          <w:p w14:paraId="05C84F10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DoLA numbers in +/+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08DDB0C" w14:textId="75C92D3A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LA numbers in </w:t>
            </w:r>
            <w:r w:rsidR="00246182" w:rsidRPr="00B85232">
              <w:rPr>
                <w:rFonts w:ascii="Times New Roman" w:hAnsi="Times New Roman" w:cs="Times New Roman"/>
                <w:i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0D194B15" w14:textId="3AF69902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LA numbers in </w:t>
            </w:r>
            <w:r w:rsidR="00246182" w:rsidRPr="00B85232">
              <w:rPr>
                <w:rFonts w:ascii="Times New Roman" w:hAnsi="Times New Roman" w:cs="Times New Roman"/>
                <w:i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="00246182" w:rsidRPr="00B85232">
              <w:rPr>
                <w:rFonts w:ascii="Times New Roman" w:hAnsi="Times New Roman" w:cs="Times New Roman"/>
                <w:i/>
                <w:szCs w:val="21"/>
              </w:rPr>
              <w:t>N140fs</w:t>
            </w:r>
          </w:p>
        </w:tc>
      </w:tr>
      <w:tr w:rsidR="00777C7F" w:rsidRPr="00B85232" w14:paraId="37B2D145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6A0D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602B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23A4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</w:tr>
      <w:tr w:rsidR="00777C7F" w:rsidRPr="00B85232" w14:paraId="1486B733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31A3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2454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90B6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</w:tr>
      <w:tr w:rsidR="00777C7F" w:rsidRPr="00B85232" w14:paraId="09BC2035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ED807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23660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CAC56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777C7F" w:rsidRPr="00B85232" w14:paraId="5A7F0D56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C573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B8BA9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9BDB1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</w:tr>
      <w:tr w:rsidR="00777C7F" w:rsidRPr="00B85232" w14:paraId="28675DC1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F748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5780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A14A8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</w:tr>
      <w:tr w:rsidR="00777C7F" w:rsidRPr="00B85232" w14:paraId="657C28BE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47E18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6356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BDD0E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</w:tr>
      <w:tr w:rsidR="00777C7F" w:rsidRPr="00B85232" w14:paraId="022637BA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3E5E0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6AEF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25B53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</w:tr>
      <w:tr w:rsidR="00777C7F" w:rsidRPr="00B85232" w14:paraId="42AE189A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4935F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64AD9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6589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</w:tr>
      <w:tr w:rsidR="00777C7F" w:rsidRPr="00B85232" w14:paraId="6DB19193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2B200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36C9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A88DE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777C7F" w:rsidRPr="00B85232" w14:paraId="1308BC25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AA7F1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9A5F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1A1C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</w:tr>
      <w:tr w:rsidR="00777C7F" w:rsidRPr="00B85232" w14:paraId="247D2B6D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69149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0800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D4717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6BAF6217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7C7E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D5B9C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05666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6838D657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300C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2501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6CB0F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07ACC986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3A3E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43FD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11FC6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1E93E439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BBDF3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C37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1317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26393A4D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71C73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B3507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E31CC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32279699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E519E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E1CB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FD41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787E0883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9402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FDAF5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FD653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1FDC548A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98C0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E3E9C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4E4DA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3AF923E8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407B3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84880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2349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38199638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34FF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F00DB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0BAC2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7C03649C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4B1D8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77A97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EBDD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30C09206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7A105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90978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D1376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77C7F" w:rsidRPr="00B85232" w14:paraId="028EF3AD" w14:textId="77777777" w:rsidTr="002F00A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EC944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C34C8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1B8E6" w14:textId="77777777" w:rsidR="00777C7F" w:rsidRPr="00B85232" w:rsidRDefault="00777C7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FD8FC8F" w14:textId="5F9B31A1" w:rsidR="00D91BE2" w:rsidRPr="00071E4E" w:rsidRDefault="00D91BE2" w:rsidP="00B4461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91BE2" w:rsidRPr="0007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57020" w14:textId="77777777" w:rsidR="002E350D" w:rsidRDefault="002E350D" w:rsidP="00B12D99">
      <w:r>
        <w:separator/>
      </w:r>
    </w:p>
  </w:endnote>
  <w:endnote w:type="continuationSeparator" w:id="0">
    <w:p w14:paraId="27849E8D" w14:textId="77777777" w:rsidR="002E350D" w:rsidRDefault="002E350D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7DAED" w14:textId="77777777" w:rsidR="002E350D" w:rsidRDefault="002E350D" w:rsidP="00B12D99">
      <w:r>
        <w:separator/>
      </w:r>
    </w:p>
  </w:footnote>
  <w:footnote w:type="continuationSeparator" w:id="0">
    <w:p w14:paraId="498146EE" w14:textId="77777777" w:rsidR="002E350D" w:rsidRDefault="002E350D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636&lt;/item&gt;&lt;item&gt;902&lt;/item&gt;&lt;item&gt;903&lt;/item&gt;&lt;/record-ids&gt;&lt;/item&gt;&lt;/Libraries&gt;"/>
  </w:docVars>
  <w:rsids>
    <w:rsidRoot w:val="00163829"/>
    <w:rsid w:val="000032AB"/>
    <w:rsid w:val="000214CC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46182"/>
    <w:rsid w:val="002575EA"/>
    <w:rsid w:val="0026561F"/>
    <w:rsid w:val="00270CD0"/>
    <w:rsid w:val="002A5BF1"/>
    <w:rsid w:val="002A7F6C"/>
    <w:rsid w:val="002B4C87"/>
    <w:rsid w:val="002C2C03"/>
    <w:rsid w:val="002E350D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3E3228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90C55"/>
    <w:rsid w:val="006A72C1"/>
    <w:rsid w:val="006C1A15"/>
    <w:rsid w:val="006D36EF"/>
    <w:rsid w:val="006D540E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D179F"/>
    <w:rsid w:val="00B00D6F"/>
    <w:rsid w:val="00B12D99"/>
    <w:rsid w:val="00B44613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13F5E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13816"/>
    <w:rsid w:val="00F2160B"/>
    <w:rsid w:val="00F36851"/>
    <w:rsid w:val="00F65BE6"/>
    <w:rsid w:val="00F66E5E"/>
    <w:rsid w:val="00F6761F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F1381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4E584-2801-437C-B0CD-2A0B879FC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2</cp:revision>
  <dcterms:created xsi:type="dcterms:W3CDTF">2018-10-13T11:42:00Z</dcterms:created>
  <dcterms:modified xsi:type="dcterms:W3CDTF">2018-10-13T11:42:00Z</dcterms:modified>
</cp:coreProperties>
</file>